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8C5C7" w14:textId="2BC1D8C9" w:rsidR="005324E1" w:rsidRPr="00A70B1A" w:rsidRDefault="006D7649" w:rsidP="00535EE1">
      <w:pPr>
        <w:pStyle w:val="berschrift2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>Additional File</w:t>
      </w:r>
      <w:r w:rsidR="005324E1" w:rsidRPr="00A70B1A">
        <w:rPr>
          <w:rFonts w:ascii="Times New Roman" w:hAnsi="Times New Roman" w:cs="Times New Roman"/>
        </w:rPr>
        <w:t xml:space="preserve"> 1. </w:t>
      </w:r>
      <w:r w:rsidR="005324E1" w:rsidRPr="00A70B1A">
        <w:rPr>
          <w:rFonts w:ascii="Times New Roman" w:hAnsi="Times New Roman" w:cs="Times New Roman"/>
          <w:szCs w:val="24"/>
        </w:rPr>
        <w:t>Characteristics of Treatment Completers Versus Dropouts</w:t>
      </w:r>
    </w:p>
    <w:p w14:paraId="3B25836E" w14:textId="77777777" w:rsidR="005324E1" w:rsidRPr="00A70B1A" w:rsidRDefault="005324E1" w:rsidP="00535EE1">
      <w:pPr>
        <w:spacing w:after="200"/>
        <w:ind w:firstLine="0"/>
        <w:rPr>
          <w:rFonts w:ascii="Times New Roman" w:hAnsi="Times New Roman" w:cs="Times New Roman"/>
        </w:rPr>
      </w:pPr>
    </w:p>
    <w:p w14:paraId="14FA79CB" w14:textId="6FAA5F55" w:rsidR="005324E1" w:rsidRPr="00A70B1A" w:rsidRDefault="005324E1" w:rsidP="00535EE1">
      <w:pPr>
        <w:spacing w:after="200"/>
        <w:ind w:firstLine="0"/>
        <w:rPr>
          <w:rFonts w:ascii="Times New Roman" w:hAnsi="Times New Roman" w:cs="Times New Roman"/>
          <w:szCs w:val="24"/>
        </w:rPr>
      </w:pPr>
      <w:r w:rsidRPr="00A70B1A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7D2A90">
        <w:rPr>
          <w:rFonts w:ascii="Times New Roman" w:hAnsi="Times New Roman" w:cs="Times New Roman"/>
          <w:b/>
          <w:bCs/>
          <w:szCs w:val="24"/>
        </w:rPr>
        <w:t>A</w:t>
      </w:r>
      <w:r w:rsidRPr="00A70B1A">
        <w:rPr>
          <w:rFonts w:ascii="Times New Roman" w:hAnsi="Times New Roman" w:cs="Times New Roman"/>
          <w:b/>
          <w:bCs/>
          <w:szCs w:val="24"/>
        </w:rPr>
        <w:t xml:space="preserve">1. </w:t>
      </w:r>
      <w:r w:rsidRPr="00A70B1A">
        <w:rPr>
          <w:rFonts w:ascii="Times New Roman" w:hAnsi="Times New Roman" w:cs="Times New Roman"/>
          <w:szCs w:val="24"/>
        </w:rPr>
        <w:t>Characteristics of treatment completers versus dropouts</w:t>
      </w:r>
    </w:p>
    <w:tbl>
      <w:tblPr>
        <w:tblpPr w:leftFromText="142" w:rightFromText="142" w:vertAnchor="text" w:horzAnchor="margin" w:tblpY="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658"/>
        <w:gridCol w:w="673"/>
        <w:gridCol w:w="678"/>
        <w:gridCol w:w="673"/>
        <w:gridCol w:w="764"/>
        <w:gridCol w:w="671"/>
        <w:gridCol w:w="700"/>
      </w:tblGrid>
      <w:tr w:rsidR="005324E1" w:rsidRPr="00A70B1A" w14:paraId="7F20F80E" w14:textId="77777777" w:rsidTr="00275A6B">
        <w:trPr>
          <w:trHeight w:val="315"/>
        </w:trPr>
        <w:tc>
          <w:tcPr>
            <w:tcW w:w="234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BD8B0DD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  <w:t> </w:t>
            </w:r>
          </w:p>
        </w:tc>
        <w:tc>
          <w:tcPr>
            <w:tcW w:w="767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305E3A1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  <w:t>Completers</w:t>
            </w:r>
          </w:p>
        </w:tc>
        <w:tc>
          <w:tcPr>
            <w:tcW w:w="767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3FA6D0F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  <w:t>Dropouts</w:t>
            </w:r>
          </w:p>
        </w:tc>
        <w:tc>
          <w:tcPr>
            <w:tcW w:w="1122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9369C8F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  <w:t xml:space="preserve">Completers Compared </w:t>
            </w:r>
            <w:proofErr w:type="gramStart"/>
            <w:r w:rsidRPr="00A70B1A"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  <w:t>With</w:t>
            </w:r>
            <w:proofErr w:type="gramEnd"/>
            <w:r w:rsidRPr="00A70B1A"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  <w:t xml:space="preserve"> Dropouts (N=72)</w:t>
            </w:r>
          </w:p>
        </w:tc>
      </w:tr>
      <w:tr w:rsidR="005324E1" w:rsidRPr="00A70B1A" w14:paraId="614334E1" w14:textId="77777777" w:rsidTr="00275A6B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0C664606" w14:textId="77777777" w:rsidR="00275A6B" w:rsidRDefault="00275A6B" w:rsidP="00275A6B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</w:pPr>
          </w:p>
          <w:p w14:paraId="6A5A7A20" w14:textId="77777777" w:rsidR="00275A6B" w:rsidRDefault="00275A6B" w:rsidP="00275A6B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</w:pPr>
          </w:p>
          <w:p w14:paraId="2ED936AF" w14:textId="4A98FE24" w:rsidR="005324E1" w:rsidRPr="00A70B1A" w:rsidRDefault="005324E1" w:rsidP="00275A6B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  <w:t>Measure</w:t>
            </w:r>
          </w:p>
        </w:tc>
        <w:tc>
          <w:tcPr>
            <w:tcW w:w="767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13AC51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  <w:t>(N=51)</w:t>
            </w:r>
          </w:p>
        </w:tc>
        <w:tc>
          <w:tcPr>
            <w:tcW w:w="767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C689FA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  <w:t>(N=21)</w:t>
            </w:r>
          </w:p>
        </w:tc>
        <w:tc>
          <w:tcPr>
            <w:tcW w:w="1122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A7FA89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lang w:eastAsia="de-DE"/>
              </w:rPr>
            </w:pPr>
          </w:p>
        </w:tc>
      </w:tr>
      <w:tr w:rsidR="005324E1" w:rsidRPr="00A70B1A" w14:paraId="1CDFBBEF" w14:textId="77777777" w:rsidTr="00275A6B">
        <w:trPr>
          <w:trHeight w:val="57"/>
        </w:trPr>
        <w:tc>
          <w:tcPr>
            <w:tcW w:w="23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9725" w14:textId="77777777" w:rsidR="005324E1" w:rsidRPr="00A70B1A" w:rsidRDefault="005324E1" w:rsidP="00275A6B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4680" w14:textId="77777777" w:rsidR="005324E1" w:rsidRPr="00A70B1A" w:rsidRDefault="005324E1" w:rsidP="00572CF0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N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7118" w14:textId="77777777" w:rsidR="005324E1" w:rsidRPr="00A70B1A" w:rsidRDefault="005324E1" w:rsidP="00572CF0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%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8254" w14:textId="77777777" w:rsidR="005324E1" w:rsidRPr="00A70B1A" w:rsidRDefault="005324E1" w:rsidP="00572CF0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N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BDD6" w14:textId="77777777" w:rsidR="005324E1" w:rsidRPr="00A70B1A" w:rsidRDefault="005324E1" w:rsidP="00572CF0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%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951C" w14:textId="77777777" w:rsidR="005324E1" w:rsidRPr="00A70B1A" w:rsidRDefault="005324E1" w:rsidP="00572CF0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χ²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08E5" w14:textId="77777777" w:rsidR="005324E1" w:rsidRPr="00A70B1A" w:rsidRDefault="005324E1" w:rsidP="00572CF0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df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1C19" w14:textId="77777777" w:rsidR="005324E1" w:rsidRPr="00A70B1A" w:rsidRDefault="005324E1" w:rsidP="00572CF0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p</w:t>
            </w:r>
          </w:p>
        </w:tc>
      </w:tr>
      <w:tr w:rsidR="005324E1" w:rsidRPr="00A70B1A" w14:paraId="0869C2DD" w14:textId="77777777" w:rsidTr="00572CF0">
        <w:trPr>
          <w:trHeight w:val="315"/>
        </w:trPr>
        <w:tc>
          <w:tcPr>
            <w:tcW w:w="2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72ED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Female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C34B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37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DBE2" w14:textId="22CAFACD" w:rsidR="005324E1" w:rsidRPr="000E710B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7</w:t>
            </w:r>
            <w:r w:rsidR="00FE34E5"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2.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1317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5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36B7" w14:textId="20C9FC5F" w:rsidR="005324E1" w:rsidRPr="000E710B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71</w:t>
            </w:r>
            <w:r w:rsidR="00FE34E5"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4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F0C1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01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19FE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051C" w14:textId="60043DDF" w:rsidR="005324E1" w:rsidRPr="000E710B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92</w:t>
            </w:r>
            <w:r w:rsidR="00FE34E5"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3</w:t>
            </w:r>
          </w:p>
        </w:tc>
      </w:tr>
      <w:tr w:rsidR="005324E1" w:rsidRPr="00A70B1A" w14:paraId="3210956D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5C655AE5" w14:textId="4F4FF790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Married or partnered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75CEF64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3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3588DE6" w14:textId="1DC68515" w:rsidR="005324E1" w:rsidRPr="000E710B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6</w:t>
            </w:r>
            <w:r w:rsidR="00FE34E5"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6.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748575D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D4C8E70" w14:textId="6CF9F73F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7</w:t>
            </w:r>
            <w:r w:rsidR="00C5629D"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1</w:t>
            </w:r>
            <w:r w:rsidR="00FE34E5"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D0117B5" w14:textId="5E8EADC7" w:rsidR="005324E1" w:rsidRPr="00A70B1A" w:rsidRDefault="00C5629D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16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DF75D5C" w14:textId="79C46DE3" w:rsidR="005324E1" w:rsidRPr="00A70B1A" w:rsidRDefault="00C5629D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de-DE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5C56DC2" w14:textId="63EC2DC6" w:rsidR="005324E1" w:rsidRPr="000E710B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</w:t>
            </w:r>
            <w:r w:rsidR="00C5629D"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69</w:t>
            </w:r>
            <w:r w:rsidR="00FE34E5"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4</w:t>
            </w:r>
          </w:p>
        </w:tc>
      </w:tr>
      <w:tr w:rsidR="005324E1" w:rsidRPr="00A70B1A" w14:paraId="4032F93B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41414A71" w14:textId="17E176F6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High school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0D1B4B6" w14:textId="56930DB1" w:rsidR="005324E1" w:rsidRPr="00A70B1A" w:rsidRDefault="000967DB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de-DE"/>
              </w:rPr>
              <w:t>40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80E4D90" w14:textId="0FD632EC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78</w:t>
            </w:r>
            <w:r w:rsidR="00647BF8"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</w:t>
            </w:r>
            <w:r w:rsidR="000967D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7C23D92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6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1C0C81E" w14:textId="7EC6AC67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76</w:t>
            </w:r>
            <w:r w:rsidR="00647BF8"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BCA0053" w14:textId="266F9654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F7B5501" w14:textId="21E6E451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978F3EF" w14:textId="64C4F5DE" w:rsidR="005324E1" w:rsidRPr="000E710B" w:rsidRDefault="005B6482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5B648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00</w:t>
            </w:r>
            <w:r w:rsidR="009801CB" w:rsidRPr="000E710B"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vertAlign w:val="superscript"/>
              </w:rPr>
              <w:t>g</w:t>
            </w:r>
          </w:p>
        </w:tc>
      </w:tr>
      <w:tr w:rsidR="005324E1" w:rsidRPr="00A70B1A" w14:paraId="2690B3EB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7E902B5D" w14:textId="460B8F6C" w:rsidR="005324E1" w:rsidRPr="00535EE1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  <w:lang w:eastAsia="de-DE"/>
              </w:rPr>
            </w:pPr>
            <w:proofErr w:type="spellStart"/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Employment</w:t>
            </w:r>
            <w:r w:rsidR="00535EE1">
              <w:rPr>
                <w:rFonts w:ascii="Times New Roman" w:eastAsia="Times New Roman" w:hAnsi="Times New Roman" w:cs="Times New Roman"/>
                <w:sz w:val="22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BDC944E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4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832688C" w14:textId="1BD6D96F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9</w:t>
            </w:r>
            <w:r w:rsidR="005B6482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5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0E1B893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E72A098" w14:textId="30C1275C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81</w:t>
            </w:r>
            <w:r w:rsidR="005B6482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E879BBE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4.20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36EAE87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82A371B" w14:textId="31F6CFB7" w:rsidR="005324E1" w:rsidRPr="000E710B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0</w:t>
            </w:r>
            <w:r w:rsidR="0016576E"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62</w:t>
            </w:r>
          </w:p>
        </w:tc>
      </w:tr>
      <w:tr w:rsidR="005324E1" w:rsidRPr="000E710B" w14:paraId="024CBDEA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1852FF30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Diagnosis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3148C7C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65E45CB" w14:textId="77777777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9A840EE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6CFCF89" w14:textId="77777777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D59BC40" w14:textId="4A389FFA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69791EF" w14:textId="27CEFB75" w:rsidR="005324E1" w:rsidRPr="00A70B1A" w:rsidRDefault="005324E1" w:rsidP="001C7660">
            <w:pPr>
              <w:tabs>
                <w:tab w:val="clear" w:pos="720"/>
                <w:tab w:val="clear" w:pos="794"/>
              </w:tabs>
              <w:ind w:firstLine="0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FC63785" w14:textId="75646D07" w:rsidR="005324E1" w:rsidRPr="000E710B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5</w:t>
            </w:r>
            <w:r w:rsidR="00733BB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85</w:t>
            </w:r>
            <w:r w:rsidR="009801CB" w:rsidRPr="000E710B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g</w:t>
            </w:r>
          </w:p>
        </w:tc>
      </w:tr>
      <w:tr w:rsidR="005324E1" w:rsidRPr="00A70B1A" w14:paraId="55F9E558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551E7041" w14:textId="6A7818F5" w:rsidR="005324E1" w:rsidRPr="00535EE1" w:rsidRDefault="005324E1" w:rsidP="00535EE1">
            <w:pPr>
              <w:tabs>
                <w:tab w:val="clear" w:pos="720"/>
                <w:tab w:val="clear" w:pos="794"/>
              </w:tabs>
              <w:spacing w:after="40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 xml:space="preserve">   Depression (single)</w:t>
            </w:r>
            <w:r w:rsidR="00535EE1">
              <w:rPr>
                <w:rFonts w:ascii="Times New Roman" w:eastAsia="Times New Roman" w:hAnsi="Times New Roman" w:cs="Times New Roman"/>
                <w:sz w:val="22"/>
                <w:vertAlign w:val="superscript"/>
                <w:lang w:eastAsia="de-DE"/>
              </w:rPr>
              <w:t>b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C55AF1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D3E7431" w14:textId="2502E8BB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35</w:t>
            </w:r>
            <w:r w:rsidR="00733BB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FFC4ED2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6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D68B205" w14:textId="2BA40F45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2</w:t>
            </w:r>
            <w:r w:rsidR="00733BB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8.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4823A97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30E855B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F1EA702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</w:tr>
      <w:tr w:rsidR="005324E1" w:rsidRPr="00A70B1A" w14:paraId="7E1391FD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6EE05747" w14:textId="77777777" w:rsidR="005324E1" w:rsidRPr="00A70B1A" w:rsidRDefault="005324E1" w:rsidP="005379B8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 xml:space="preserve">   Depression (comorbid with   </w:t>
            </w:r>
          </w:p>
          <w:p w14:paraId="2F8137BB" w14:textId="6E529C65" w:rsidR="005324E1" w:rsidRPr="00535EE1" w:rsidRDefault="005324E1" w:rsidP="005379B8">
            <w:pPr>
              <w:tabs>
                <w:tab w:val="clear" w:pos="720"/>
                <w:tab w:val="clear" w:pos="794"/>
              </w:tabs>
              <w:spacing w:after="24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 xml:space="preserve">   anxiety </w:t>
            </w:r>
            <w:proofErr w:type="gramStart"/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disorders)</w:t>
            </w:r>
            <w:r w:rsidR="00535EE1">
              <w:rPr>
                <w:rFonts w:ascii="Times New Roman" w:eastAsia="Times New Roman" w:hAnsi="Times New Roman" w:cs="Times New Roman"/>
                <w:sz w:val="22"/>
                <w:vertAlign w:val="superscript"/>
                <w:lang w:eastAsia="de-DE"/>
              </w:rPr>
              <w:t>c</w:t>
            </w:r>
            <w:proofErr w:type="gram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43BB02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6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069E670" w14:textId="76571BB1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31</w:t>
            </w:r>
            <w:r w:rsidR="00733BB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9BA1EB2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4385B7F" w14:textId="360BF818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33</w:t>
            </w:r>
            <w:r w:rsidR="00733BB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11ADFE4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F0C15FB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DB4043D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</w:tr>
      <w:tr w:rsidR="005324E1" w:rsidRPr="00A70B1A" w14:paraId="7AB48631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4FD4A499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 xml:space="preserve">   Panic disorder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BBB6E01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077EFD5" w14:textId="7D4BC564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2</w:t>
            </w:r>
            <w:r w:rsidR="00A228E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438A58F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C3416FF" w14:textId="64890FD8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14</w:t>
            </w:r>
            <w:r w:rsidR="00A228E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5630961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36BB8CA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69CDC18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</w:tr>
      <w:tr w:rsidR="005324E1" w:rsidRPr="00A70B1A" w14:paraId="0148DB4A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7A8D0134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 xml:space="preserve">   Social anxiety disorder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E742E64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A24679B" w14:textId="4E0270F9" w:rsidR="005324E1" w:rsidRPr="00647BF8" w:rsidRDefault="00A228E8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3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1A75E68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CDD7EFF" w14:textId="0205F594" w:rsidR="005324E1" w:rsidRPr="00647BF8" w:rsidRDefault="00A228E8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9.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85DAD7E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CD58A3D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724FE9F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</w:tr>
      <w:tr w:rsidR="005324E1" w:rsidRPr="00A70B1A" w14:paraId="3A94ED0C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63116695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 xml:space="preserve">   Specific anxiety disorder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D994945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C9CAF4F" w14:textId="09D1B949" w:rsidR="005324E1" w:rsidRPr="00647BF8" w:rsidRDefault="00A228E8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3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1FE6255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70F41CE" w14:textId="72C58141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0</w:t>
            </w:r>
            <w:r w:rsid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F5C3708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FB7F46A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F285D6D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</w:tr>
      <w:tr w:rsidR="005324E1" w:rsidRPr="00A70B1A" w14:paraId="5DC17B41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7E56C603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 xml:space="preserve">   Generalized anxiety disorder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F76D6E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C2DF70A" w14:textId="0A737B32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2</w:t>
            </w:r>
            <w:r w:rsidR="00A228E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A6B31EB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D66E4CE" w14:textId="2BC4E2C9" w:rsidR="005324E1" w:rsidRPr="00647BF8" w:rsidRDefault="00647BF8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0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F6483E9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E2549A7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7875480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</w:tr>
      <w:tr w:rsidR="005324E1" w:rsidRPr="00A70B1A" w14:paraId="579F6332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62A254C3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 xml:space="preserve">   Agoraphobi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89AA91D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0568312" w14:textId="2D249AC7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2</w:t>
            </w:r>
            <w:r w:rsidR="00A228E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1EF1299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BA92EE1" w14:textId="4D8F6820" w:rsidR="005324E1" w:rsidRPr="00647BF8" w:rsidRDefault="00A228E8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4.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4784987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5A99E15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7223D88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</w:tr>
      <w:tr w:rsidR="005324E1" w:rsidRPr="00A70B1A" w14:paraId="3354A85B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18AD585F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spacing w:before="40" w:after="40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eastAsia="en-CA"/>
              </w:rPr>
              <w:t xml:space="preserve">   Obsessive-compulsive disorder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23FADE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85C05FD" w14:textId="5C686894" w:rsidR="005324E1" w:rsidRPr="00647BF8" w:rsidRDefault="00647BF8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0.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D5EB7F6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5C45EB7" w14:textId="7F271758" w:rsidR="005324E1" w:rsidRPr="00647BF8" w:rsidRDefault="00647BF8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0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972602E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3E0AC69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D4320F9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</w:tr>
      <w:tr w:rsidR="005324E1" w:rsidRPr="00A70B1A" w14:paraId="17A12C09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51CB71DD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eastAsia="en-CA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eastAsia="en-CA"/>
              </w:rPr>
              <w:t xml:space="preserve">   Obsessive-compulsive disorder         </w:t>
            </w:r>
          </w:p>
          <w:p w14:paraId="04DC1E14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eastAsia="en-CA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eastAsia="en-CA"/>
              </w:rPr>
              <w:t xml:space="preserve">   and social anxiety disorder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7AA33C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AD4F096" w14:textId="77777777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</w:p>
          <w:p w14:paraId="561EA8BF" w14:textId="55905A3E" w:rsidR="005324E1" w:rsidRPr="00647BF8" w:rsidRDefault="00A228E8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3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13C83C5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  <w:p w14:paraId="39981B59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B5DE5B3" w14:textId="02BF7D3D" w:rsidR="005324E1" w:rsidRPr="00647BF8" w:rsidRDefault="00647BF8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0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C41B8A0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054BF99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E471298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</w:tr>
      <w:tr w:rsidR="005324E1" w:rsidRPr="00A70B1A" w14:paraId="7D1BFE5C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1D231CD4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eastAsia="en-CA"/>
              </w:rPr>
              <w:t xml:space="preserve">   Post-traumatic stress disorder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715B666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7034889" w14:textId="757E874E" w:rsidR="005324E1" w:rsidRPr="00647BF8" w:rsidRDefault="00A228E8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5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40295AC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234C285" w14:textId="2B6F88DF" w:rsidR="005324E1" w:rsidRPr="00647BF8" w:rsidRDefault="00647BF8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0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D175CC1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44E3C4C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86BDD78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</w:tr>
      <w:tr w:rsidR="005324E1" w:rsidRPr="00A70B1A" w14:paraId="7295973E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35FA1159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spacing w:before="40" w:after="40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 xml:space="preserve">   Primary insomni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785BF9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56D34BB" w14:textId="47090593" w:rsidR="005324E1" w:rsidRPr="00647BF8" w:rsidRDefault="00A228E8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7.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98C922B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0D06A37" w14:textId="0C8EC115" w:rsidR="005324E1" w:rsidRPr="00647BF8" w:rsidRDefault="00A228E8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9.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6879DB7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BBA583C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6D7DF13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</w:tr>
      <w:tr w:rsidR="005324E1" w:rsidRPr="00A70B1A" w14:paraId="5A8D6734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6FD82054" w14:textId="77777777" w:rsidR="005324E1" w:rsidRPr="00A70B1A" w:rsidRDefault="005324E1" w:rsidP="005379B8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eastAsia="en-CA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eastAsia="en-CA"/>
              </w:rPr>
              <w:t xml:space="preserve">   Attention deficit hyperactivity     </w:t>
            </w:r>
          </w:p>
          <w:p w14:paraId="515D2BA1" w14:textId="77777777" w:rsidR="005324E1" w:rsidRPr="00A70B1A" w:rsidRDefault="005324E1" w:rsidP="005379B8">
            <w:pPr>
              <w:tabs>
                <w:tab w:val="clear" w:pos="720"/>
                <w:tab w:val="clear" w:pos="794"/>
              </w:tabs>
              <w:spacing w:after="24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eastAsia="en-CA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eastAsia="en-CA"/>
              </w:rPr>
              <w:t xml:space="preserve">   disorder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E5F95BA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4000365" w14:textId="0B2AC982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2</w:t>
            </w:r>
            <w:r w:rsidR="00A228E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F8F1939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FC79040" w14:textId="141EAF68" w:rsidR="005324E1" w:rsidRPr="00647BF8" w:rsidRDefault="00647BF8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0.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5F5BA80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F006C69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E4BBC8E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</w:tr>
      <w:tr w:rsidR="005324E1" w:rsidRPr="00A70B1A" w14:paraId="300D69D8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7DBD2B00" w14:textId="20F6B5C9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lastRenderedPageBreak/>
              <w:t>Clinically raised symptoms</w:t>
            </w:r>
            <w:r w:rsidR="00CA31B3"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 xml:space="preserve"> </w:t>
            </w:r>
            <w:r w:rsidR="00CA31B3"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eastAsia="en-CA"/>
              </w:rPr>
              <w:t>(SCL-90-R, PSQI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D279B88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49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386860C" w14:textId="31448DF1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9</w:t>
            </w:r>
            <w:r w:rsidR="00A228E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8.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AD16BCC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2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F217175" w14:textId="34E9A72B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100</w:t>
            </w:r>
            <w:r w:rsid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10A9B8D" w14:textId="6ACC868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EFE486A" w14:textId="4351CA86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C2CDC55" w14:textId="4518F3FF" w:rsidR="005324E1" w:rsidRPr="00A228E8" w:rsidRDefault="00DA19BC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A228E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1</w:t>
            </w:r>
            <w:r w:rsidR="00A228E8" w:rsidRPr="00A228E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000</w:t>
            </w:r>
            <w:r w:rsidR="009801CB" w:rsidRPr="00A228E8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g</w:t>
            </w:r>
          </w:p>
        </w:tc>
      </w:tr>
      <w:tr w:rsidR="005324E1" w:rsidRPr="00A70B1A" w14:paraId="2C5CE5D6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0DA24975" w14:textId="3B570AE3" w:rsidR="005324E1" w:rsidRPr="00535EE1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 xml:space="preserve">   </w:t>
            </w:r>
            <w:proofErr w:type="spellStart"/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Depression</w:t>
            </w:r>
            <w:r w:rsidR="00535EE1">
              <w:rPr>
                <w:rFonts w:ascii="Times New Roman" w:eastAsia="Times New Roman" w:hAnsi="Times New Roman" w:cs="Times New Roman"/>
                <w:sz w:val="22"/>
                <w:vertAlign w:val="superscript"/>
                <w:lang w:eastAsia="de-DE"/>
              </w:rPr>
              <w:t>d</w:t>
            </w:r>
            <w:proofErr w:type="spellEnd"/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 xml:space="preserve">, </w:t>
            </w:r>
            <w:proofErr w:type="spellStart"/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anxiety</w:t>
            </w:r>
            <w:r w:rsidR="00535EE1">
              <w:rPr>
                <w:rFonts w:ascii="Times New Roman" w:eastAsia="Times New Roman" w:hAnsi="Times New Roman" w:cs="Times New Roman"/>
                <w:sz w:val="22"/>
                <w:vertAlign w:val="superscript"/>
                <w:lang w:eastAsia="de-DE"/>
              </w:rPr>
              <w:t>d</w:t>
            </w:r>
            <w:proofErr w:type="spellEnd"/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 xml:space="preserve">, </w:t>
            </w:r>
            <w:proofErr w:type="spellStart"/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insomnia</w:t>
            </w:r>
            <w:r w:rsidR="00535EE1">
              <w:rPr>
                <w:rFonts w:ascii="Times New Roman" w:eastAsia="Times New Roman" w:hAnsi="Times New Roman" w:cs="Times New Roman"/>
                <w:sz w:val="22"/>
                <w:vertAlign w:val="superscript"/>
                <w:lang w:eastAsia="de-DE"/>
              </w:rPr>
              <w:t>e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5E8B3A5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26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B4085E0" w14:textId="3E899D5B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5</w:t>
            </w:r>
            <w:r w:rsidR="00DA19BC"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1</w:t>
            </w:r>
            <w:r w:rsidR="00A228E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55CC069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24E547B" w14:textId="3503DE91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57</w:t>
            </w:r>
            <w:r w:rsidR="00A228E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20BF8CE" w14:textId="5D34AEEF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</w:t>
            </w:r>
            <w:r w:rsidR="00DA19BC">
              <w:rPr>
                <w:rFonts w:ascii="Times New Roman" w:eastAsia="Times New Roman" w:hAnsi="Times New Roman" w:cs="Times New Roman"/>
                <w:sz w:val="22"/>
                <w:lang w:eastAsia="de-DE"/>
              </w:rPr>
              <w:t>2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054D611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1A54536" w14:textId="707E412E" w:rsidR="005324E1" w:rsidRPr="000E710B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6</w:t>
            </w:r>
            <w:r w:rsidR="00DA19BC"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3</w:t>
            </w:r>
            <w:r w:rsidR="00A228E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4</w:t>
            </w:r>
          </w:p>
        </w:tc>
      </w:tr>
      <w:tr w:rsidR="005324E1" w:rsidRPr="00A70B1A" w14:paraId="616C1E79" w14:textId="77777777" w:rsidTr="00572CF0">
        <w:trPr>
          <w:trHeight w:val="353"/>
        </w:trPr>
        <w:tc>
          <w:tcPr>
            <w:tcW w:w="23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EA0595" w14:textId="63060F0F" w:rsidR="005324E1" w:rsidRPr="00535EE1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 xml:space="preserve">Receiving psychiatric </w:t>
            </w:r>
            <w:proofErr w:type="spellStart"/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drugs</w:t>
            </w:r>
            <w:r w:rsidR="00535EE1">
              <w:rPr>
                <w:rFonts w:ascii="Times New Roman" w:eastAsia="Times New Roman" w:hAnsi="Times New Roman" w:cs="Times New Roman"/>
                <w:sz w:val="22"/>
                <w:vertAlign w:val="superscript"/>
                <w:lang w:eastAsia="de-DE"/>
              </w:rPr>
              <w:t>f</w:t>
            </w:r>
            <w:proofErr w:type="spellEnd"/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D980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27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026E" w14:textId="6F9E7A58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5</w:t>
            </w:r>
            <w:r w:rsidR="00A228E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2.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1B43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1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C95C" w14:textId="7BAA782E" w:rsidR="005324E1" w:rsidRPr="00647BF8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55</w:t>
            </w:r>
            <w:r w:rsidR="00A228E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971B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02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A1A1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6784" w14:textId="330FF053" w:rsidR="005324E1" w:rsidRPr="000E710B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8</w:t>
            </w:r>
            <w:r w:rsidR="00A228E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76</w:t>
            </w:r>
          </w:p>
        </w:tc>
      </w:tr>
      <w:tr w:rsidR="005324E1" w:rsidRPr="00A70B1A" w14:paraId="666F81CA" w14:textId="77777777" w:rsidTr="00572CF0">
        <w:trPr>
          <w:trHeight w:val="315"/>
        </w:trPr>
        <w:tc>
          <w:tcPr>
            <w:tcW w:w="2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9FAFA" w14:textId="77777777" w:rsidR="005324E1" w:rsidRPr="00A70B1A" w:rsidRDefault="005324E1" w:rsidP="00572CF0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 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F554" w14:textId="77777777" w:rsidR="005324E1" w:rsidRPr="00A70B1A" w:rsidRDefault="005324E1" w:rsidP="00572CF0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Mean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6D4F" w14:textId="77777777" w:rsidR="005324E1" w:rsidRPr="00A70B1A" w:rsidRDefault="005324E1" w:rsidP="00572CF0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SD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48B7" w14:textId="77777777" w:rsidR="005324E1" w:rsidRPr="00A70B1A" w:rsidRDefault="005324E1" w:rsidP="00572CF0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Mean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663A" w14:textId="77777777" w:rsidR="005324E1" w:rsidRPr="00A70B1A" w:rsidRDefault="005324E1" w:rsidP="00572CF0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SD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9F6E" w14:textId="77777777" w:rsidR="005324E1" w:rsidRPr="00A70B1A" w:rsidRDefault="005324E1" w:rsidP="00572CF0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t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0911" w14:textId="77777777" w:rsidR="005324E1" w:rsidRPr="00A70B1A" w:rsidRDefault="005324E1" w:rsidP="00572CF0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df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9D4E" w14:textId="77777777" w:rsidR="005324E1" w:rsidRPr="00A70B1A" w:rsidRDefault="005324E1" w:rsidP="00572CF0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p</w:t>
            </w:r>
          </w:p>
        </w:tc>
      </w:tr>
      <w:tr w:rsidR="005324E1" w:rsidRPr="00A70B1A" w14:paraId="0FA74682" w14:textId="77777777" w:rsidTr="00572CF0">
        <w:trPr>
          <w:trHeight w:val="315"/>
        </w:trPr>
        <w:tc>
          <w:tcPr>
            <w:tcW w:w="2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1506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Age (years)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5D92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35.71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946F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2.97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63D4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36.14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9F71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4.5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B3AE" w14:textId="5BF589EC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-0.1</w:t>
            </w:r>
            <w:r w:rsidR="00F0454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2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D6FA" w14:textId="5800D5AA" w:rsidR="005324E1" w:rsidRPr="00A70B1A" w:rsidRDefault="00F04540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de-DE"/>
              </w:rPr>
              <w:t>33.85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1A94" w14:textId="6DA951E4" w:rsidR="005324E1" w:rsidRPr="000E710B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9</w:t>
            </w:r>
            <w:r w:rsid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05</w:t>
            </w:r>
          </w:p>
        </w:tc>
      </w:tr>
      <w:tr w:rsidR="005324E1" w:rsidRPr="00A70B1A" w14:paraId="1AB96B2C" w14:textId="77777777" w:rsidTr="00572CF0">
        <w:trPr>
          <w:trHeight w:val="315"/>
        </w:trPr>
        <w:tc>
          <w:tcPr>
            <w:tcW w:w="2345" w:type="pct"/>
            <w:shd w:val="clear" w:color="auto" w:fill="auto"/>
            <w:noWrap/>
            <w:vAlign w:val="bottom"/>
            <w:hideMark/>
          </w:tcPr>
          <w:p w14:paraId="1F48992F" w14:textId="5A57F65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Global Severity Index</w:t>
            </w:r>
            <w:r w:rsidR="00CA31B3" w:rsidRPr="00A70B1A">
              <w:rPr>
                <w:rFonts w:ascii="Times New Roman" w:eastAsia="Times New Roman" w:hAnsi="Times New Roman" w:cs="Times New Roman"/>
                <w:sz w:val="22"/>
                <w:vertAlign w:val="superscript"/>
                <w:lang w:eastAsia="de-DE"/>
              </w:rPr>
              <w:t xml:space="preserve"> </w:t>
            </w:r>
            <w:r w:rsidR="00CA31B3"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eastAsia="en-CA"/>
              </w:rPr>
              <w:t>(SCL-90-R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F295D24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.0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0E70958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6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A5E3196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1.05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AA11F4E" w14:textId="7777777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6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23AEF0C" w14:textId="6454D6E6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-0.</w:t>
            </w:r>
            <w:r w:rsidR="00616228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9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9F14EA3" w14:textId="398F2F0B" w:rsidR="005324E1" w:rsidRPr="00A70B1A" w:rsidRDefault="00616228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de-DE"/>
              </w:rPr>
              <w:t>33.7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962B4A8" w14:textId="435B4FB1" w:rsidR="005324E1" w:rsidRPr="000E710B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9</w:t>
            </w:r>
            <w:r w:rsid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27</w:t>
            </w:r>
          </w:p>
        </w:tc>
      </w:tr>
      <w:tr w:rsidR="005324E1" w:rsidRPr="00A70B1A" w14:paraId="47601D77" w14:textId="77777777" w:rsidTr="00572CF0">
        <w:trPr>
          <w:trHeight w:val="315"/>
        </w:trPr>
        <w:tc>
          <w:tcPr>
            <w:tcW w:w="23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513E2A" w14:textId="017F1E47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Sleep Quality</w:t>
            </w:r>
            <w:r w:rsidR="00CA31B3" w:rsidRPr="00A70B1A">
              <w:rPr>
                <w:rFonts w:ascii="Times New Roman" w:eastAsia="Times New Roman" w:hAnsi="Times New Roman" w:cs="Times New Roman"/>
                <w:sz w:val="22"/>
                <w:vertAlign w:val="superscript"/>
                <w:lang w:eastAsia="de-DE"/>
              </w:rPr>
              <w:t xml:space="preserve"> </w:t>
            </w:r>
            <w:r w:rsidR="00CA31B3"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eastAsia="en-CA"/>
              </w:rPr>
              <w:t>(PSQI)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CAC088" w14:textId="34A2ABC4" w:rsidR="005324E1" w:rsidRPr="00A70B1A" w:rsidRDefault="00151F1C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de-DE"/>
              </w:rPr>
              <w:t>9.12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48CAC4" w14:textId="15033BF3" w:rsidR="005324E1" w:rsidRPr="00A70B1A" w:rsidRDefault="00151F1C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de-DE"/>
              </w:rPr>
              <w:t>3.4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97A53B" w14:textId="49CBFA6C" w:rsidR="005324E1" w:rsidRPr="00A70B1A" w:rsidRDefault="00151F1C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de-DE"/>
              </w:rPr>
              <w:t>9.24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AAB515" w14:textId="6DE132F5" w:rsidR="005324E1" w:rsidRPr="00A70B1A" w:rsidRDefault="00151F1C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de-DE"/>
              </w:rPr>
              <w:t>3.5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F1A8A5" w14:textId="08BCD22C" w:rsidR="005324E1" w:rsidRPr="00A70B1A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2"/>
                <w:lang w:eastAsia="de-DE"/>
              </w:rPr>
              <w:t>-</w:t>
            </w:r>
            <w:r w:rsidR="00151F1C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13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DF7665" w14:textId="1D375BF0" w:rsidR="005324E1" w:rsidRPr="00A70B1A" w:rsidRDefault="00C44A6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de-DE"/>
              </w:rPr>
              <w:t>3</w:t>
            </w:r>
            <w:r w:rsidR="00151F1C">
              <w:rPr>
                <w:rFonts w:ascii="Times New Roman" w:eastAsia="Times New Roman" w:hAnsi="Times New Roman" w:cs="Times New Roman"/>
                <w:sz w:val="22"/>
                <w:lang w:eastAsia="de-DE"/>
              </w:rPr>
              <w:t>6.77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CDB9DD" w14:textId="1EE1DAC7" w:rsidR="005324E1" w:rsidRPr="000E710B" w:rsidRDefault="005324E1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</w:pPr>
            <w:r w:rsidRPr="000E710B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.</w:t>
            </w:r>
            <w:r w:rsidR="00647BF8">
              <w:rPr>
                <w:rFonts w:ascii="Times New Roman" w:eastAsia="Times New Roman" w:hAnsi="Times New Roman" w:cs="Times New Roman"/>
                <w:sz w:val="22"/>
                <w:highlight w:val="yellow"/>
                <w:lang w:eastAsia="de-DE"/>
              </w:rPr>
              <w:t>897</w:t>
            </w:r>
          </w:p>
        </w:tc>
      </w:tr>
    </w:tbl>
    <w:p w14:paraId="465E246D" w14:textId="77777777" w:rsidR="00535EE1" w:rsidRPr="00036653" w:rsidRDefault="00535EE1" w:rsidP="00413A0C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036653">
        <w:rPr>
          <w:rFonts w:ascii="Times New Roman" w:hAnsi="Times New Roman" w:cs="Times New Roman"/>
          <w:i/>
          <w:sz w:val="20"/>
          <w:szCs w:val="20"/>
        </w:rPr>
        <w:t>Note.</w:t>
      </w:r>
      <w:r w:rsidRPr="00036653">
        <w:rPr>
          <w:rFonts w:ascii="Times New Roman" w:hAnsi="Times New Roman" w:cs="Times New Roman"/>
          <w:sz w:val="20"/>
          <w:szCs w:val="20"/>
        </w:rPr>
        <w:t xml:space="preserve"> SCL-90-R = Symptom Checklist-90-Revised. PSQI = Pittsburgh Sleep Quality Index. </w:t>
      </w:r>
    </w:p>
    <w:p w14:paraId="24A856B2" w14:textId="1D279DC9" w:rsidR="00535EE1" w:rsidRPr="00036653" w:rsidRDefault="00535EE1" w:rsidP="00413A0C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036653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proofErr w:type="gramStart"/>
      <w:r w:rsidR="006578C2">
        <w:rPr>
          <w:rFonts w:ascii="Times New Roman" w:hAnsi="Times New Roman" w:cs="Times New Roman"/>
          <w:sz w:val="20"/>
          <w:szCs w:val="20"/>
        </w:rPr>
        <w:t>T</w:t>
      </w:r>
      <w:r w:rsidRPr="00036653">
        <w:rPr>
          <w:rFonts w:ascii="Times New Roman" w:hAnsi="Times New Roman" w:cs="Times New Roman"/>
          <w:sz w:val="20"/>
          <w:szCs w:val="20"/>
        </w:rPr>
        <w:t>he</w:t>
      </w:r>
      <w:proofErr w:type="gramEnd"/>
      <w:r w:rsidRPr="00036653">
        <w:rPr>
          <w:rFonts w:ascii="Times New Roman" w:hAnsi="Times New Roman" w:cs="Times New Roman"/>
          <w:sz w:val="20"/>
          <w:szCs w:val="20"/>
        </w:rPr>
        <w:t xml:space="preserve"> number of participants was</w:t>
      </w:r>
      <w:r w:rsidR="00B2754F">
        <w:rPr>
          <w:rFonts w:ascii="Times New Roman" w:hAnsi="Times New Roman" w:cs="Times New Roman"/>
          <w:sz w:val="20"/>
          <w:szCs w:val="20"/>
        </w:rPr>
        <w:t xml:space="preserve"> </w:t>
      </w:r>
      <w:r w:rsidR="00B2754F" w:rsidRPr="00343553">
        <w:rPr>
          <w:rFonts w:ascii="Times New Roman" w:hAnsi="Times New Roman" w:cs="Times New Roman"/>
          <w:i/>
          <w:sz w:val="20"/>
          <w:szCs w:val="20"/>
          <w:highlight w:val="yellow"/>
        </w:rPr>
        <w:t>n</w:t>
      </w:r>
      <w:r w:rsidR="00B2754F" w:rsidRPr="00343553">
        <w:rPr>
          <w:rFonts w:ascii="Times New Roman" w:hAnsi="Times New Roman" w:cs="Times New Roman"/>
          <w:sz w:val="20"/>
          <w:szCs w:val="20"/>
          <w:highlight w:val="yellow"/>
        </w:rPr>
        <w:t>=</w:t>
      </w:r>
      <w:r w:rsidR="00B2754F">
        <w:rPr>
          <w:rFonts w:ascii="Times New Roman" w:hAnsi="Times New Roman" w:cs="Times New Roman"/>
          <w:sz w:val="20"/>
          <w:szCs w:val="20"/>
        </w:rPr>
        <w:t xml:space="preserve"> </w:t>
      </w:r>
      <w:r w:rsidR="004953EC">
        <w:rPr>
          <w:rFonts w:ascii="Times New Roman" w:hAnsi="Times New Roman" w:cs="Times New Roman"/>
          <w:sz w:val="20"/>
          <w:szCs w:val="20"/>
        </w:rPr>
        <w:t>49</w:t>
      </w:r>
      <w:r w:rsidR="00B2754F">
        <w:rPr>
          <w:rFonts w:ascii="Times New Roman" w:hAnsi="Times New Roman" w:cs="Times New Roman"/>
          <w:sz w:val="20"/>
          <w:szCs w:val="20"/>
        </w:rPr>
        <w:t xml:space="preserve"> </w:t>
      </w:r>
      <w:r w:rsidRPr="00036653">
        <w:rPr>
          <w:rFonts w:ascii="Times New Roman" w:hAnsi="Times New Roman" w:cs="Times New Roman"/>
          <w:sz w:val="20"/>
          <w:szCs w:val="20"/>
        </w:rPr>
        <w:t xml:space="preserve">for </w:t>
      </w:r>
      <w:r w:rsidR="004953EC">
        <w:rPr>
          <w:rFonts w:ascii="Times New Roman" w:hAnsi="Times New Roman" w:cs="Times New Roman"/>
          <w:sz w:val="20"/>
          <w:szCs w:val="20"/>
        </w:rPr>
        <w:t>completers</w:t>
      </w:r>
      <w:r w:rsidRPr="00036653">
        <w:rPr>
          <w:rFonts w:ascii="Times New Roman" w:hAnsi="Times New Roman" w:cs="Times New Roman"/>
          <w:sz w:val="20"/>
          <w:szCs w:val="20"/>
        </w:rPr>
        <w:t xml:space="preserve"> and </w:t>
      </w:r>
      <w:r w:rsidR="00B2754F" w:rsidRPr="00343553">
        <w:rPr>
          <w:rFonts w:ascii="Times New Roman" w:hAnsi="Times New Roman" w:cs="Times New Roman"/>
          <w:i/>
          <w:sz w:val="20"/>
          <w:szCs w:val="20"/>
          <w:highlight w:val="yellow"/>
        </w:rPr>
        <w:t>n</w:t>
      </w:r>
      <w:r w:rsidR="00B2754F" w:rsidRPr="00343553">
        <w:rPr>
          <w:rFonts w:ascii="Times New Roman" w:hAnsi="Times New Roman" w:cs="Times New Roman"/>
          <w:sz w:val="20"/>
          <w:szCs w:val="20"/>
          <w:highlight w:val="yellow"/>
        </w:rPr>
        <w:t>=</w:t>
      </w:r>
      <w:r w:rsidR="00B2754F">
        <w:rPr>
          <w:rFonts w:ascii="Times New Roman" w:hAnsi="Times New Roman" w:cs="Times New Roman"/>
          <w:sz w:val="20"/>
          <w:szCs w:val="20"/>
        </w:rPr>
        <w:t xml:space="preserve"> </w:t>
      </w:r>
      <w:r w:rsidR="004953EC">
        <w:rPr>
          <w:rFonts w:ascii="Times New Roman" w:hAnsi="Times New Roman" w:cs="Times New Roman"/>
          <w:sz w:val="20"/>
          <w:szCs w:val="20"/>
        </w:rPr>
        <w:t>21</w:t>
      </w:r>
      <w:r w:rsidRPr="00036653">
        <w:rPr>
          <w:rFonts w:ascii="Times New Roman" w:hAnsi="Times New Roman" w:cs="Times New Roman"/>
          <w:sz w:val="20"/>
          <w:szCs w:val="20"/>
        </w:rPr>
        <w:t xml:space="preserve"> for </w:t>
      </w:r>
      <w:r w:rsidR="004953EC">
        <w:rPr>
          <w:rFonts w:ascii="Times New Roman" w:hAnsi="Times New Roman" w:cs="Times New Roman"/>
          <w:sz w:val="20"/>
          <w:szCs w:val="20"/>
        </w:rPr>
        <w:t>dropouts</w:t>
      </w:r>
      <w:r w:rsidRPr="00036653">
        <w:rPr>
          <w:rFonts w:ascii="Times New Roman" w:hAnsi="Times New Roman" w:cs="Times New Roman"/>
          <w:sz w:val="20"/>
          <w:szCs w:val="20"/>
        </w:rPr>
        <w:t xml:space="preserve"> because of incomplete data at pre-treatment assessment. </w:t>
      </w:r>
    </w:p>
    <w:p w14:paraId="6912B01F" w14:textId="77777777" w:rsidR="00535EE1" w:rsidRPr="00036653" w:rsidRDefault="00535EE1" w:rsidP="00413A0C">
      <w:pPr>
        <w:spacing w:line="240" w:lineRule="auto"/>
        <w:ind w:firstLine="0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036653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036653">
        <w:rPr>
          <w:rFonts w:ascii="Times New Roman" w:hAnsi="Times New Roman" w:cs="Times New Roman"/>
          <w:sz w:val="20"/>
          <w:szCs w:val="20"/>
        </w:rPr>
        <w:t>Depressive disorders (single)</w:t>
      </w:r>
      <w:bookmarkStart w:id="0" w:name="_Hlk36741548"/>
      <w:r w:rsidRPr="00036653">
        <w:rPr>
          <w:rFonts w:ascii="Times New Roman" w:hAnsi="Times New Roman" w:cs="Times New Roman"/>
          <w:sz w:val="20"/>
          <w:szCs w:val="20"/>
        </w:rPr>
        <w:t xml:space="preserve"> includes all p</w:t>
      </w:r>
      <w:r w:rsidRPr="0003665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rticipants diagnosed with a single depressive disorder.</w:t>
      </w:r>
      <w:bookmarkStart w:id="1" w:name="_Hlk36741560"/>
      <w:bookmarkEnd w:id="0"/>
    </w:p>
    <w:p w14:paraId="0CFB7DB7" w14:textId="77777777" w:rsidR="00535EE1" w:rsidRPr="00036653" w:rsidRDefault="00535EE1" w:rsidP="00413A0C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03665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CA"/>
        </w:rPr>
        <w:t xml:space="preserve">c </w:t>
      </w:r>
      <w:r w:rsidRPr="0003665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Depressive disorders (comorbid with anxiety disorders) includes all p</w:t>
      </w:r>
      <w:r w:rsidRPr="00036653">
        <w:rPr>
          <w:rFonts w:ascii="Times New Roman" w:hAnsi="Times New Roman" w:cs="Times New Roman"/>
          <w:sz w:val="20"/>
          <w:szCs w:val="20"/>
        </w:rPr>
        <w:t>articipants diagnosed with depressive disorder and comorbid anxiety disorders.</w:t>
      </w:r>
      <w:bookmarkEnd w:id="1"/>
      <w:r w:rsidRPr="0003665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71290E7" w14:textId="77777777" w:rsidR="00535EE1" w:rsidRPr="00036653" w:rsidRDefault="00535EE1" w:rsidP="00413A0C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036653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036653">
        <w:rPr>
          <w:rFonts w:ascii="Times New Roman" w:hAnsi="Times New Roman" w:cs="Times New Roman"/>
          <w:sz w:val="20"/>
          <w:szCs w:val="20"/>
        </w:rPr>
        <w:t>Depression and anxiety levels were classified as clinically raised when t-values of the sub-</w:t>
      </w:r>
      <w:proofErr w:type="gramStart"/>
      <w:r w:rsidRPr="00036653">
        <w:rPr>
          <w:rFonts w:ascii="Times New Roman" w:hAnsi="Times New Roman" w:cs="Times New Roman"/>
          <w:sz w:val="20"/>
          <w:szCs w:val="20"/>
        </w:rPr>
        <w:t>scales</w:t>
      </w:r>
      <w:proofErr w:type="gramEnd"/>
      <w:r w:rsidRPr="00036653">
        <w:rPr>
          <w:rFonts w:ascii="Times New Roman" w:hAnsi="Times New Roman" w:cs="Times New Roman"/>
          <w:sz w:val="20"/>
          <w:szCs w:val="20"/>
        </w:rPr>
        <w:t xml:space="preserve"> depression and anxiety of the </w:t>
      </w:r>
      <w:bookmarkStart w:id="2" w:name="_Hlk37250443"/>
      <w:r w:rsidRPr="00036653">
        <w:rPr>
          <w:rFonts w:ascii="Times New Roman" w:hAnsi="Times New Roman" w:cs="Times New Roman"/>
          <w:sz w:val="20"/>
          <w:szCs w:val="20"/>
        </w:rPr>
        <w:t xml:space="preserve">SCL-90-R </w:t>
      </w:r>
      <w:bookmarkEnd w:id="2"/>
      <w:r w:rsidRPr="00036653">
        <w:rPr>
          <w:rFonts w:ascii="Times New Roman" w:hAnsi="Times New Roman" w:cs="Times New Roman"/>
          <w:sz w:val="20"/>
          <w:szCs w:val="20"/>
        </w:rPr>
        <w:t xml:space="preserve">were greater or equal to 60 (reference group: healthy men, aged between 35-44). </w:t>
      </w:r>
    </w:p>
    <w:p w14:paraId="0E4DA2F8" w14:textId="696D3E9F" w:rsidR="00535EE1" w:rsidRPr="009801CB" w:rsidRDefault="00535EE1" w:rsidP="00413A0C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036653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Pr="00036653">
        <w:rPr>
          <w:rFonts w:ascii="Times New Roman" w:hAnsi="Times New Roman" w:cs="Times New Roman"/>
          <w:sz w:val="20"/>
          <w:szCs w:val="20"/>
        </w:rPr>
        <w:t xml:space="preserve">Symptoms of </w:t>
      </w:r>
      <w:r w:rsidRPr="009801CB">
        <w:rPr>
          <w:rFonts w:ascii="Times New Roman" w:hAnsi="Times New Roman" w:cs="Times New Roman"/>
          <w:sz w:val="20"/>
          <w:szCs w:val="20"/>
        </w:rPr>
        <w:t xml:space="preserve">insomnia were classified as clinically raised when the </w:t>
      </w:r>
      <w:bookmarkStart w:id="3" w:name="_GoBack"/>
      <w:bookmarkEnd w:id="3"/>
      <w:r w:rsidRPr="009801CB">
        <w:rPr>
          <w:rFonts w:ascii="Times New Roman" w:hAnsi="Times New Roman" w:cs="Times New Roman"/>
          <w:sz w:val="20"/>
          <w:szCs w:val="20"/>
        </w:rPr>
        <w:t xml:space="preserve">cut-off value of five of the total sum score of the PSQI were reached. For clinically raised symptoms and sleep quality, the number of participants was </w:t>
      </w:r>
      <w:r w:rsidR="004953EC" w:rsidRPr="009801CB">
        <w:rPr>
          <w:rFonts w:ascii="Times New Roman" w:hAnsi="Times New Roman" w:cs="Times New Roman"/>
          <w:sz w:val="20"/>
          <w:szCs w:val="20"/>
        </w:rPr>
        <w:t>50</w:t>
      </w:r>
      <w:r w:rsidRPr="009801CB">
        <w:rPr>
          <w:rFonts w:ascii="Times New Roman" w:hAnsi="Times New Roman" w:cs="Times New Roman"/>
          <w:sz w:val="20"/>
          <w:szCs w:val="20"/>
        </w:rPr>
        <w:t xml:space="preserve"> for </w:t>
      </w:r>
      <w:r w:rsidR="004953EC" w:rsidRPr="009801CB">
        <w:rPr>
          <w:rFonts w:ascii="Times New Roman" w:hAnsi="Times New Roman" w:cs="Times New Roman"/>
          <w:sz w:val="20"/>
          <w:szCs w:val="20"/>
        </w:rPr>
        <w:t>completers</w:t>
      </w:r>
      <w:r w:rsidRPr="009801CB">
        <w:rPr>
          <w:rFonts w:ascii="Times New Roman" w:hAnsi="Times New Roman" w:cs="Times New Roman"/>
          <w:sz w:val="20"/>
          <w:szCs w:val="20"/>
        </w:rPr>
        <w:t xml:space="preserve"> and </w:t>
      </w:r>
      <w:r w:rsidR="004953EC" w:rsidRPr="009801CB">
        <w:rPr>
          <w:rFonts w:ascii="Times New Roman" w:hAnsi="Times New Roman" w:cs="Times New Roman"/>
          <w:sz w:val="20"/>
          <w:szCs w:val="20"/>
        </w:rPr>
        <w:t>21 for dropouts</w:t>
      </w:r>
      <w:r w:rsidRPr="009801CB">
        <w:rPr>
          <w:rFonts w:ascii="Times New Roman" w:hAnsi="Times New Roman" w:cs="Times New Roman"/>
          <w:sz w:val="20"/>
          <w:szCs w:val="20"/>
        </w:rPr>
        <w:t xml:space="preserve"> because of incomplete data at pre-treatment assessment </w:t>
      </w:r>
      <w:bookmarkStart w:id="4" w:name="_Hlk35940392"/>
      <w:r w:rsidRPr="009801CB">
        <w:rPr>
          <w:rFonts w:ascii="Times New Roman" w:hAnsi="Times New Roman" w:cs="Times New Roman"/>
          <w:sz w:val="20"/>
          <w:szCs w:val="20"/>
        </w:rPr>
        <w:t>on the PSQI.</w:t>
      </w:r>
      <w:bookmarkEnd w:id="4"/>
      <w:r w:rsidRPr="009801C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371CEA6" w14:textId="0604AAF2" w:rsidR="00535EE1" w:rsidRPr="009801CB" w:rsidRDefault="00535EE1" w:rsidP="00413A0C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9801CB">
        <w:rPr>
          <w:rFonts w:ascii="Times New Roman" w:hAnsi="Times New Roman" w:cs="Times New Roman"/>
          <w:sz w:val="20"/>
          <w:szCs w:val="20"/>
          <w:vertAlign w:val="superscript"/>
        </w:rPr>
        <w:t xml:space="preserve">f </w:t>
      </w:r>
      <w:proofErr w:type="gramStart"/>
      <w:r w:rsidRPr="009801CB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9801CB">
        <w:rPr>
          <w:rFonts w:ascii="Times New Roman" w:hAnsi="Times New Roman" w:cs="Times New Roman"/>
          <w:sz w:val="20"/>
          <w:szCs w:val="20"/>
        </w:rPr>
        <w:t xml:space="preserve"> receiving psychiatric drugs, the number of participants was </w:t>
      </w:r>
      <w:r w:rsidR="00343553" w:rsidRPr="00343553">
        <w:rPr>
          <w:rFonts w:ascii="Times New Roman" w:hAnsi="Times New Roman" w:cs="Times New Roman"/>
          <w:i/>
          <w:sz w:val="20"/>
          <w:szCs w:val="20"/>
          <w:highlight w:val="yellow"/>
        </w:rPr>
        <w:t>n</w:t>
      </w:r>
      <w:r w:rsidR="00343553" w:rsidRPr="00343553">
        <w:rPr>
          <w:rFonts w:ascii="Times New Roman" w:hAnsi="Times New Roman" w:cs="Times New Roman"/>
          <w:sz w:val="20"/>
          <w:szCs w:val="20"/>
          <w:highlight w:val="yellow"/>
        </w:rPr>
        <w:t>=</w:t>
      </w:r>
      <w:r w:rsidR="00343553">
        <w:rPr>
          <w:rFonts w:ascii="Times New Roman" w:hAnsi="Times New Roman" w:cs="Times New Roman"/>
          <w:sz w:val="20"/>
          <w:szCs w:val="20"/>
        </w:rPr>
        <w:t xml:space="preserve"> </w:t>
      </w:r>
      <w:r w:rsidR="00FB52B2" w:rsidRPr="009801CB">
        <w:rPr>
          <w:rFonts w:ascii="Times New Roman" w:hAnsi="Times New Roman" w:cs="Times New Roman"/>
          <w:sz w:val="20"/>
          <w:szCs w:val="20"/>
        </w:rPr>
        <w:t>51 for completers</w:t>
      </w:r>
      <w:r w:rsidRPr="009801CB">
        <w:rPr>
          <w:rFonts w:ascii="Times New Roman" w:hAnsi="Times New Roman" w:cs="Times New Roman"/>
          <w:sz w:val="20"/>
          <w:szCs w:val="20"/>
        </w:rPr>
        <w:t xml:space="preserve"> and </w:t>
      </w:r>
      <w:r w:rsidR="00343553" w:rsidRPr="00343553">
        <w:rPr>
          <w:rFonts w:ascii="Times New Roman" w:hAnsi="Times New Roman" w:cs="Times New Roman"/>
          <w:i/>
          <w:sz w:val="20"/>
          <w:szCs w:val="20"/>
          <w:highlight w:val="yellow"/>
        </w:rPr>
        <w:t>n</w:t>
      </w:r>
      <w:r w:rsidR="00343553" w:rsidRPr="00343553">
        <w:rPr>
          <w:rFonts w:ascii="Times New Roman" w:hAnsi="Times New Roman" w:cs="Times New Roman"/>
          <w:sz w:val="20"/>
          <w:szCs w:val="20"/>
          <w:highlight w:val="yellow"/>
        </w:rPr>
        <w:t>=</w:t>
      </w:r>
      <w:r w:rsidR="00343553">
        <w:rPr>
          <w:rFonts w:ascii="Times New Roman" w:hAnsi="Times New Roman" w:cs="Times New Roman"/>
          <w:sz w:val="20"/>
          <w:szCs w:val="20"/>
        </w:rPr>
        <w:t xml:space="preserve"> </w:t>
      </w:r>
      <w:r w:rsidR="00FB52B2" w:rsidRPr="009801CB">
        <w:rPr>
          <w:rFonts w:ascii="Times New Roman" w:hAnsi="Times New Roman" w:cs="Times New Roman"/>
          <w:sz w:val="20"/>
          <w:szCs w:val="20"/>
        </w:rPr>
        <w:t xml:space="preserve">20 </w:t>
      </w:r>
      <w:r w:rsidRPr="009801CB">
        <w:rPr>
          <w:rFonts w:ascii="Times New Roman" w:hAnsi="Times New Roman" w:cs="Times New Roman"/>
          <w:sz w:val="20"/>
          <w:szCs w:val="20"/>
        </w:rPr>
        <w:t xml:space="preserve">for </w:t>
      </w:r>
      <w:r w:rsidR="00FB52B2" w:rsidRPr="009801CB">
        <w:rPr>
          <w:rFonts w:ascii="Times New Roman" w:hAnsi="Times New Roman" w:cs="Times New Roman"/>
          <w:sz w:val="20"/>
          <w:szCs w:val="20"/>
        </w:rPr>
        <w:t>dropouts</w:t>
      </w:r>
      <w:r w:rsidRPr="009801CB">
        <w:rPr>
          <w:rFonts w:ascii="Times New Roman" w:hAnsi="Times New Roman" w:cs="Times New Roman"/>
          <w:sz w:val="20"/>
          <w:szCs w:val="20"/>
        </w:rPr>
        <w:t xml:space="preserve"> because of incomplete data at pre-treatment assessment. </w:t>
      </w:r>
    </w:p>
    <w:p w14:paraId="06AC023D" w14:textId="04CBBC08" w:rsidR="00F02C44" w:rsidRPr="00A70B1A" w:rsidRDefault="009801CB" w:rsidP="006D7649">
      <w:pPr>
        <w:spacing w:line="240" w:lineRule="auto"/>
        <w:ind w:firstLine="0"/>
        <w:rPr>
          <w:rFonts w:ascii="Times New Roman" w:hAnsi="Times New Roman" w:cs="Times New Roman"/>
        </w:rPr>
      </w:pPr>
      <w:r w:rsidRPr="009801CB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9801CB">
        <w:rPr>
          <w:rFonts w:ascii="Times New Roman" w:hAnsi="Times New Roman" w:cs="Times New Roman"/>
          <w:sz w:val="20"/>
          <w:szCs w:val="20"/>
        </w:rPr>
        <w:t xml:space="preserve"> Fisher’s exact test was used as a replacement for the chi-square test because the frequency of one or more cells was less than 5.</w:t>
      </w:r>
    </w:p>
    <w:sectPr w:rsidR="00F02C44" w:rsidRPr="00A70B1A" w:rsidSect="006D7649">
      <w:head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E0961" w16cex:dateUtc="2020-11-29T10:49:00Z"/>
  <w16cex:commentExtensible w16cex:durableId="236E1420" w16cex:dateUtc="2020-11-29T11:35:00Z"/>
  <w16cex:commentExtensible w16cex:durableId="236E14B6" w16cex:dateUtc="2020-11-29T11:3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F7C3A0" w14:textId="77777777" w:rsidR="00EB2936" w:rsidRDefault="00EB2936" w:rsidP="005416EC">
      <w:pPr>
        <w:spacing w:line="240" w:lineRule="auto"/>
      </w:pPr>
      <w:r>
        <w:separator/>
      </w:r>
    </w:p>
  </w:endnote>
  <w:endnote w:type="continuationSeparator" w:id="0">
    <w:p w14:paraId="4549618C" w14:textId="77777777" w:rsidR="00EB2936" w:rsidRDefault="00EB2936" w:rsidP="005416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70FB27" w14:textId="77777777" w:rsidR="00EB2936" w:rsidRDefault="00EB2936" w:rsidP="005416EC">
      <w:pPr>
        <w:spacing w:line="240" w:lineRule="auto"/>
      </w:pPr>
      <w:r>
        <w:separator/>
      </w:r>
    </w:p>
  </w:footnote>
  <w:footnote w:type="continuationSeparator" w:id="0">
    <w:p w14:paraId="6E72F975" w14:textId="77777777" w:rsidR="00EB2936" w:rsidRDefault="00EB2936" w:rsidP="005416E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6C9CAB" w14:textId="3AB4F4C4" w:rsidR="001350DD" w:rsidRPr="0073611C" w:rsidRDefault="001350DD">
    <w:pPr>
      <w:pStyle w:val="Kopfzeile"/>
      <w:jc w:val="right"/>
      <w:rPr>
        <w:rFonts w:cs="Arial"/>
      </w:rPr>
    </w:pPr>
  </w:p>
  <w:p w14:paraId="14C320CB" w14:textId="77777777" w:rsidR="001350DD" w:rsidRDefault="001350D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D0AEF"/>
    <w:multiLevelType w:val="hybridMultilevel"/>
    <w:tmpl w:val="5C6038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272D2C"/>
    <w:multiLevelType w:val="multilevel"/>
    <w:tmpl w:val="38B49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471347"/>
    <w:multiLevelType w:val="multilevel"/>
    <w:tmpl w:val="86120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A7621E"/>
    <w:multiLevelType w:val="hybridMultilevel"/>
    <w:tmpl w:val="A9CCA7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F002DD"/>
    <w:multiLevelType w:val="multilevel"/>
    <w:tmpl w:val="18EC8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RCT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xtw9w9wpa2pjetf5q5t2vm5p9wrwsv29se&quot;&gt;BJSM_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item db-id=&quot;wdprp9azwrax5ce9xdnvxvru5sfrzvxt9efp&quot;&gt;Gesamt-Converted Copy&lt;record-ids&gt;&lt;item&gt;805&lt;/item&gt;&lt;/record-ids&gt;&lt;/item&gt;&lt;/Libraries&gt;"/>
  </w:docVars>
  <w:rsids>
    <w:rsidRoot w:val="0007466B"/>
    <w:rsid w:val="0001623E"/>
    <w:rsid w:val="00020A21"/>
    <w:rsid w:val="00022B79"/>
    <w:rsid w:val="00023228"/>
    <w:rsid w:val="00031B60"/>
    <w:rsid w:val="000367C0"/>
    <w:rsid w:val="00042AEC"/>
    <w:rsid w:val="0005481C"/>
    <w:rsid w:val="000572E0"/>
    <w:rsid w:val="0006559A"/>
    <w:rsid w:val="0007466B"/>
    <w:rsid w:val="000843A3"/>
    <w:rsid w:val="00095B5B"/>
    <w:rsid w:val="000967DB"/>
    <w:rsid w:val="000B2B8D"/>
    <w:rsid w:val="000B6F48"/>
    <w:rsid w:val="000B7161"/>
    <w:rsid w:val="000C0EF9"/>
    <w:rsid w:val="000D2ACC"/>
    <w:rsid w:val="000D399A"/>
    <w:rsid w:val="000D638B"/>
    <w:rsid w:val="000E710B"/>
    <w:rsid w:val="000F181D"/>
    <w:rsid w:val="000F2790"/>
    <w:rsid w:val="00100D38"/>
    <w:rsid w:val="0010625E"/>
    <w:rsid w:val="0011211C"/>
    <w:rsid w:val="00126EB8"/>
    <w:rsid w:val="001310C6"/>
    <w:rsid w:val="001350DD"/>
    <w:rsid w:val="001438C7"/>
    <w:rsid w:val="00151F1C"/>
    <w:rsid w:val="00154E02"/>
    <w:rsid w:val="0016576E"/>
    <w:rsid w:val="001820A2"/>
    <w:rsid w:val="00182BA0"/>
    <w:rsid w:val="001B17AC"/>
    <w:rsid w:val="001C7660"/>
    <w:rsid w:val="001D4ABC"/>
    <w:rsid w:val="001D604D"/>
    <w:rsid w:val="001D60ED"/>
    <w:rsid w:val="001E4210"/>
    <w:rsid w:val="001E5574"/>
    <w:rsid w:val="001F0570"/>
    <w:rsid w:val="001F31C8"/>
    <w:rsid w:val="001F6931"/>
    <w:rsid w:val="002128F7"/>
    <w:rsid w:val="00222265"/>
    <w:rsid w:val="00223144"/>
    <w:rsid w:val="0024388A"/>
    <w:rsid w:val="00271322"/>
    <w:rsid w:val="00275A6B"/>
    <w:rsid w:val="00281670"/>
    <w:rsid w:val="00293714"/>
    <w:rsid w:val="002C3E17"/>
    <w:rsid w:val="002C6699"/>
    <w:rsid w:val="002C6B54"/>
    <w:rsid w:val="002D6749"/>
    <w:rsid w:val="002E296C"/>
    <w:rsid w:val="002F14AE"/>
    <w:rsid w:val="002F23B3"/>
    <w:rsid w:val="002F3F52"/>
    <w:rsid w:val="002F5C07"/>
    <w:rsid w:val="002F7F0C"/>
    <w:rsid w:val="0030236A"/>
    <w:rsid w:val="00305F78"/>
    <w:rsid w:val="00312FE2"/>
    <w:rsid w:val="0032571E"/>
    <w:rsid w:val="00331A05"/>
    <w:rsid w:val="00335CC6"/>
    <w:rsid w:val="00343553"/>
    <w:rsid w:val="00356011"/>
    <w:rsid w:val="00377391"/>
    <w:rsid w:val="003840CF"/>
    <w:rsid w:val="003859FD"/>
    <w:rsid w:val="00395E02"/>
    <w:rsid w:val="00396C17"/>
    <w:rsid w:val="003A0DD6"/>
    <w:rsid w:val="003A2C25"/>
    <w:rsid w:val="003A7C94"/>
    <w:rsid w:val="003C236F"/>
    <w:rsid w:val="003C3AC6"/>
    <w:rsid w:val="003C43EE"/>
    <w:rsid w:val="003D03AE"/>
    <w:rsid w:val="003F3423"/>
    <w:rsid w:val="00412AFD"/>
    <w:rsid w:val="00413A0C"/>
    <w:rsid w:val="00416286"/>
    <w:rsid w:val="004274D3"/>
    <w:rsid w:val="004347DD"/>
    <w:rsid w:val="004452BA"/>
    <w:rsid w:val="004548BD"/>
    <w:rsid w:val="00454DC2"/>
    <w:rsid w:val="0047444C"/>
    <w:rsid w:val="004754B1"/>
    <w:rsid w:val="00481837"/>
    <w:rsid w:val="00483795"/>
    <w:rsid w:val="004913D2"/>
    <w:rsid w:val="004953EC"/>
    <w:rsid w:val="004A47B8"/>
    <w:rsid w:val="004D0DB5"/>
    <w:rsid w:val="004D13C0"/>
    <w:rsid w:val="00505FD8"/>
    <w:rsid w:val="00525380"/>
    <w:rsid w:val="005324E1"/>
    <w:rsid w:val="00532A09"/>
    <w:rsid w:val="00534D1B"/>
    <w:rsid w:val="00535EE1"/>
    <w:rsid w:val="005379B8"/>
    <w:rsid w:val="005416EC"/>
    <w:rsid w:val="00572CF0"/>
    <w:rsid w:val="005A1038"/>
    <w:rsid w:val="005A7F2C"/>
    <w:rsid w:val="005B462D"/>
    <w:rsid w:val="005B6482"/>
    <w:rsid w:val="005C0F2B"/>
    <w:rsid w:val="005C2B14"/>
    <w:rsid w:val="005C5128"/>
    <w:rsid w:val="005D061F"/>
    <w:rsid w:val="005D1A19"/>
    <w:rsid w:val="005D64EE"/>
    <w:rsid w:val="005F457A"/>
    <w:rsid w:val="00616228"/>
    <w:rsid w:val="00622E4A"/>
    <w:rsid w:val="00647BF8"/>
    <w:rsid w:val="00647D8A"/>
    <w:rsid w:val="006578C2"/>
    <w:rsid w:val="00662C15"/>
    <w:rsid w:val="00672716"/>
    <w:rsid w:val="00673097"/>
    <w:rsid w:val="00674C61"/>
    <w:rsid w:val="00686A78"/>
    <w:rsid w:val="006A4909"/>
    <w:rsid w:val="006B5182"/>
    <w:rsid w:val="006C2D4C"/>
    <w:rsid w:val="006D610B"/>
    <w:rsid w:val="006D7649"/>
    <w:rsid w:val="006E65B6"/>
    <w:rsid w:val="0073192F"/>
    <w:rsid w:val="00731B23"/>
    <w:rsid w:val="00733BB8"/>
    <w:rsid w:val="00775E79"/>
    <w:rsid w:val="007916CB"/>
    <w:rsid w:val="007A0048"/>
    <w:rsid w:val="007A4FCC"/>
    <w:rsid w:val="007B026B"/>
    <w:rsid w:val="007B102F"/>
    <w:rsid w:val="007C35E0"/>
    <w:rsid w:val="007D2A90"/>
    <w:rsid w:val="007D5ED0"/>
    <w:rsid w:val="007F017F"/>
    <w:rsid w:val="007F4B0B"/>
    <w:rsid w:val="0080105D"/>
    <w:rsid w:val="0080249B"/>
    <w:rsid w:val="008077B4"/>
    <w:rsid w:val="0082116E"/>
    <w:rsid w:val="00826645"/>
    <w:rsid w:val="00830CD3"/>
    <w:rsid w:val="008366C5"/>
    <w:rsid w:val="008417DD"/>
    <w:rsid w:val="00850B2A"/>
    <w:rsid w:val="0087298E"/>
    <w:rsid w:val="00876C99"/>
    <w:rsid w:val="008919ED"/>
    <w:rsid w:val="0089386F"/>
    <w:rsid w:val="008A057D"/>
    <w:rsid w:val="008A6394"/>
    <w:rsid w:val="008C4A4C"/>
    <w:rsid w:val="008C7DD3"/>
    <w:rsid w:val="008D77B2"/>
    <w:rsid w:val="008E5F81"/>
    <w:rsid w:val="008E6CC4"/>
    <w:rsid w:val="008F0EF9"/>
    <w:rsid w:val="008F44B5"/>
    <w:rsid w:val="008F760A"/>
    <w:rsid w:val="0090351C"/>
    <w:rsid w:val="009126EE"/>
    <w:rsid w:val="00973F1D"/>
    <w:rsid w:val="009801CB"/>
    <w:rsid w:val="00983E0C"/>
    <w:rsid w:val="00986CAB"/>
    <w:rsid w:val="00992ABC"/>
    <w:rsid w:val="009B2AA9"/>
    <w:rsid w:val="009B7C9C"/>
    <w:rsid w:val="009F763A"/>
    <w:rsid w:val="00A00045"/>
    <w:rsid w:val="00A05C0D"/>
    <w:rsid w:val="00A22793"/>
    <w:rsid w:val="00A228E8"/>
    <w:rsid w:val="00A44B33"/>
    <w:rsid w:val="00A56C50"/>
    <w:rsid w:val="00A70B1A"/>
    <w:rsid w:val="00A82466"/>
    <w:rsid w:val="00AA23F7"/>
    <w:rsid w:val="00AA5BEA"/>
    <w:rsid w:val="00AA7490"/>
    <w:rsid w:val="00AC0230"/>
    <w:rsid w:val="00AC1361"/>
    <w:rsid w:val="00AC7C68"/>
    <w:rsid w:val="00AE3EF3"/>
    <w:rsid w:val="00AF42E9"/>
    <w:rsid w:val="00AF6F42"/>
    <w:rsid w:val="00B01847"/>
    <w:rsid w:val="00B2754F"/>
    <w:rsid w:val="00B35F0B"/>
    <w:rsid w:val="00B646C2"/>
    <w:rsid w:val="00B73977"/>
    <w:rsid w:val="00B77EE4"/>
    <w:rsid w:val="00B806F2"/>
    <w:rsid w:val="00BA3719"/>
    <w:rsid w:val="00BB1995"/>
    <w:rsid w:val="00BB2483"/>
    <w:rsid w:val="00BB5F11"/>
    <w:rsid w:val="00BF4939"/>
    <w:rsid w:val="00BF6975"/>
    <w:rsid w:val="00C1357B"/>
    <w:rsid w:val="00C1520E"/>
    <w:rsid w:val="00C4115C"/>
    <w:rsid w:val="00C41866"/>
    <w:rsid w:val="00C42055"/>
    <w:rsid w:val="00C44A6A"/>
    <w:rsid w:val="00C46546"/>
    <w:rsid w:val="00C5629D"/>
    <w:rsid w:val="00C84BC5"/>
    <w:rsid w:val="00C8763A"/>
    <w:rsid w:val="00C87B78"/>
    <w:rsid w:val="00C92E85"/>
    <w:rsid w:val="00C93D6A"/>
    <w:rsid w:val="00C94F65"/>
    <w:rsid w:val="00C9559A"/>
    <w:rsid w:val="00CA31B3"/>
    <w:rsid w:val="00CB09C9"/>
    <w:rsid w:val="00CB3214"/>
    <w:rsid w:val="00CD13FF"/>
    <w:rsid w:val="00CE1D93"/>
    <w:rsid w:val="00D20D16"/>
    <w:rsid w:val="00D30B92"/>
    <w:rsid w:val="00D452EC"/>
    <w:rsid w:val="00D511B7"/>
    <w:rsid w:val="00D52225"/>
    <w:rsid w:val="00D55950"/>
    <w:rsid w:val="00D64C2A"/>
    <w:rsid w:val="00DA19BC"/>
    <w:rsid w:val="00DA2573"/>
    <w:rsid w:val="00DA601E"/>
    <w:rsid w:val="00DE2B14"/>
    <w:rsid w:val="00DE731A"/>
    <w:rsid w:val="00DF40E8"/>
    <w:rsid w:val="00E10A27"/>
    <w:rsid w:val="00E137A3"/>
    <w:rsid w:val="00E202AF"/>
    <w:rsid w:val="00E43E3F"/>
    <w:rsid w:val="00E46EA4"/>
    <w:rsid w:val="00E47581"/>
    <w:rsid w:val="00E53EAB"/>
    <w:rsid w:val="00E7463B"/>
    <w:rsid w:val="00E84D6E"/>
    <w:rsid w:val="00E8725C"/>
    <w:rsid w:val="00E95BE4"/>
    <w:rsid w:val="00EA0E45"/>
    <w:rsid w:val="00EA50E9"/>
    <w:rsid w:val="00EA5B37"/>
    <w:rsid w:val="00EB2936"/>
    <w:rsid w:val="00EC51AD"/>
    <w:rsid w:val="00EE3F15"/>
    <w:rsid w:val="00EF20D5"/>
    <w:rsid w:val="00EF2236"/>
    <w:rsid w:val="00F02C44"/>
    <w:rsid w:val="00F0417D"/>
    <w:rsid w:val="00F04540"/>
    <w:rsid w:val="00F14B7A"/>
    <w:rsid w:val="00F2685E"/>
    <w:rsid w:val="00F51BE7"/>
    <w:rsid w:val="00F52639"/>
    <w:rsid w:val="00F62203"/>
    <w:rsid w:val="00F73762"/>
    <w:rsid w:val="00F74D18"/>
    <w:rsid w:val="00F90F9D"/>
    <w:rsid w:val="00F964BC"/>
    <w:rsid w:val="00FA5495"/>
    <w:rsid w:val="00FB137B"/>
    <w:rsid w:val="00FB4CE8"/>
    <w:rsid w:val="00FB52B2"/>
    <w:rsid w:val="00FB5779"/>
    <w:rsid w:val="00FC5437"/>
    <w:rsid w:val="00FC6BA3"/>
    <w:rsid w:val="00FD4611"/>
    <w:rsid w:val="00FE3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EEE8926"/>
  <w15:chartTrackingRefBased/>
  <w15:docId w15:val="{6D092478-5EEC-4143-8FD7-2BA781BF2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A3719"/>
    <w:pPr>
      <w:tabs>
        <w:tab w:val="left" w:pos="720"/>
        <w:tab w:val="left" w:leader="dot" w:pos="794"/>
      </w:tabs>
      <w:spacing w:after="0" w:line="480" w:lineRule="auto"/>
      <w:ind w:firstLine="720"/>
      <w:jc w:val="both"/>
    </w:pPr>
    <w:rPr>
      <w:rFonts w:ascii="Arial" w:hAnsi="Arial"/>
      <w:sz w:val="24"/>
      <w:lang w:val="en-C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A7C94"/>
    <w:pPr>
      <w:keepNext/>
      <w:keepLines/>
      <w:ind w:firstLine="0"/>
      <w:jc w:val="left"/>
      <w:outlineLvl w:val="0"/>
    </w:pPr>
    <w:rPr>
      <w:rFonts w:eastAsiaTheme="majorEastAsia" w:cstheme="majorBidi"/>
      <w:b/>
      <w:caps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D399A"/>
    <w:pPr>
      <w:keepNext/>
      <w:keepLines/>
      <w:spacing w:before="240"/>
      <w:ind w:firstLine="0"/>
      <w:jc w:val="left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3C3AC6"/>
    <w:pPr>
      <w:outlineLvl w:val="2"/>
    </w:pPr>
    <w:rPr>
      <w:b w:val="0"/>
    </w:r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07466B"/>
    <w:pPr>
      <w:outlineLvl w:val="3"/>
    </w:pPr>
    <w:rPr>
      <w:i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1A1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A7C94"/>
    <w:rPr>
      <w:rFonts w:ascii="Arial" w:eastAsiaTheme="majorEastAsia" w:hAnsi="Arial" w:cstheme="majorBidi"/>
      <w:b/>
      <w:caps/>
      <w:sz w:val="24"/>
      <w:szCs w:val="32"/>
      <w:lang w:val="en-C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46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466B"/>
    <w:rPr>
      <w:rFonts w:ascii="Segoe UI" w:hAnsi="Segoe UI" w:cs="Segoe UI"/>
      <w:sz w:val="18"/>
      <w:szCs w:val="18"/>
      <w:lang w:val="en-CA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D399A"/>
    <w:rPr>
      <w:rFonts w:ascii="Arial" w:eastAsiaTheme="majorEastAsia" w:hAnsi="Arial" w:cstheme="majorBidi"/>
      <w:b/>
      <w:sz w:val="24"/>
      <w:szCs w:val="26"/>
      <w:lang w:val="en-CA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C3AC6"/>
    <w:rPr>
      <w:rFonts w:ascii="Arial" w:eastAsiaTheme="majorEastAsia" w:hAnsi="Arial" w:cstheme="majorBidi"/>
      <w:sz w:val="24"/>
      <w:szCs w:val="26"/>
      <w:lang w:val="en-CA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7466B"/>
    <w:rPr>
      <w:rFonts w:ascii="Arial" w:eastAsiaTheme="majorEastAsia" w:hAnsi="Arial" w:cstheme="majorBidi"/>
      <w:i/>
      <w:sz w:val="24"/>
      <w:szCs w:val="26"/>
      <w:lang w:val="en-CA"/>
    </w:rPr>
  </w:style>
  <w:style w:type="character" w:customStyle="1" w:styleId="linkify">
    <w:name w:val="linkify"/>
    <w:rsid w:val="004913D2"/>
  </w:style>
  <w:style w:type="character" w:styleId="Kommentarzeichen">
    <w:name w:val="annotation reference"/>
    <w:uiPriority w:val="99"/>
    <w:semiHidden/>
    <w:unhideWhenUsed/>
    <w:rsid w:val="004913D2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4913D2"/>
  </w:style>
  <w:style w:type="paragraph" w:customStyle="1" w:styleId="EndNoteBibliographyTitle">
    <w:name w:val="EndNote Bibliography Title"/>
    <w:basedOn w:val="Standard"/>
    <w:link w:val="EndNoteBibliographyTitleZchn"/>
    <w:rsid w:val="004913D2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913D2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913D2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913D2"/>
    <w:rPr>
      <w:rFonts w:ascii="Arial" w:hAnsi="Arial" w:cs="Arial"/>
      <w:noProof/>
      <w:sz w:val="24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BA37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A3719"/>
    <w:rPr>
      <w:rFonts w:ascii="Arial" w:hAnsi="Arial"/>
      <w:sz w:val="20"/>
      <w:szCs w:val="20"/>
      <w:lang w:val="en-C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37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3719"/>
    <w:rPr>
      <w:rFonts w:ascii="Arial" w:hAnsi="Arial"/>
      <w:b/>
      <w:bCs/>
      <w:sz w:val="20"/>
      <w:szCs w:val="20"/>
      <w:lang w:val="en-CA"/>
    </w:rPr>
  </w:style>
  <w:style w:type="character" w:styleId="Hyperlink">
    <w:name w:val="Hyperlink"/>
    <w:uiPriority w:val="99"/>
    <w:unhideWhenUsed/>
    <w:rsid w:val="00BA3719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A3719"/>
    <w:rPr>
      <w:color w:val="605E5C"/>
      <w:shd w:val="clear" w:color="auto" w:fill="E1DFDD"/>
    </w:rPr>
  </w:style>
  <w:style w:type="character" w:customStyle="1" w:styleId="e24kjd">
    <w:name w:val="e24kjd"/>
    <w:rsid w:val="00AA7490"/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1A19"/>
    <w:rPr>
      <w:rFonts w:asciiTheme="majorHAnsi" w:eastAsiaTheme="majorEastAsia" w:hAnsiTheme="majorHAnsi" w:cstheme="majorBidi"/>
      <w:color w:val="1F3763" w:themeColor="accent1" w:themeShade="7F"/>
      <w:sz w:val="24"/>
      <w:lang w:val="en-CA"/>
    </w:rPr>
  </w:style>
  <w:style w:type="paragraph" w:customStyle="1" w:styleId="Standardunter5">
    <w:name w:val="Standard unter Ü5"/>
    <w:basedOn w:val="Standard"/>
    <w:rsid w:val="005D1A19"/>
    <w:pPr>
      <w:tabs>
        <w:tab w:val="clear" w:pos="720"/>
        <w:tab w:val="clear" w:pos="794"/>
      </w:tabs>
      <w:spacing w:before="120" w:after="120" w:line="276" w:lineRule="auto"/>
      <w:ind w:left="709" w:firstLine="0"/>
      <w:jc w:val="left"/>
    </w:pPr>
    <w:rPr>
      <w:rFonts w:ascii="Calibri" w:eastAsia="Calibri" w:hAnsi="Calibri" w:cs="Times New Roman"/>
      <w:sz w:val="22"/>
      <w:lang w:val="en-US"/>
    </w:rPr>
  </w:style>
  <w:style w:type="paragraph" w:customStyle="1" w:styleId="Default">
    <w:name w:val="Default"/>
    <w:rsid w:val="005D1A1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CA" w:eastAsia="de-DE"/>
    </w:rPr>
  </w:style>
  <w:style w:type="paragraph" w:styleId="Titel">
    <w:name w:val="Title"/>
    <w:basedOn w:val="Standard"/>
    <w:link w:val="TitelZchn"/>
    <w:rsid w:val="003A7C94"/>
    <w:pPr>
      <w:tabs>
        <w:tab w:val="clear" w:pos="720"/>
        <w:tab w:val="clear" w:pos="794"/>
      </w:tabs>
      <w:spacing w:before="2400"/>
      <w:ind w:firstLine="0"/>
      <w:contextualSpacing/>
      <w:jc w:val="center"/>
    </w:pPr>
    <w:rPr>
      <w:rFonts w:asciiTheme="majorHAnsi" w:eastAsiaTheme="majorEastAsia" w:hAnsiTheme="majorHAnsi" w:cstheme="majorBidi"/>
      <w:kern w:val="24"/>
      <w:szCs w:val="24"/>
      <w:lang w:val="en-US" w:eastAsia="ja-JP"/>
    </w:rPr>
  </w:style>
  <w:style w:type="character" w:customStyle="1" w:styleId="TitelZchn">
    <w:name w:val="Titel Zchn"/>
    <w:basedOn w:val="Absatz-Standardschriftart"/>
    <w:link w:val="Titel"/>
    <w:rsid w:val="003A7C94"/>
    <w:rPr>
      <w:rFonts w:asciiTheme="majorHAnsi" w:eastAsiaTheme="majorEastAsia" w:hAnsiTheme="majorHAnsi" w:cstheme="majorBidi"/>
      <w:kern w:val="24"/>
      <w:sz w:val="24"/>
      <w:szCs w:val="24"/>
      <w:lang w:val="en-US" w:eastAsia="ja-JP"/>
    </w:rPr>
  </w:style>
  <w:style w:type="paragraph" w:customStyle="1" w:styleId="Title2">
    <w:name w:val="Title 2"/>
    <w:basedOn w:val="Standard"/>
    <w:uiPriority w:val="1"/>
    <w:rsid w:val="003A7C94"/>
    <w:pPr>
      <w:tabs>
        <w:tab w:val="clear" w:pos="720"/>
        <w:tab w:val="clear" w:pos="794"/>
      </w:tabs>
      <w:ind w:firstLine="0"/>
      <w:jc w:val="center"/>
    </w:pPr>
    <w:rPr>
      <w:rFonts w:asciiTheme="minorHAnsi" w:eastAsiaTheme="minorEastAsia" w:hAnsiTheme="minorHAnsi"/>
      <w:kern w:val="24"/>
      <w:szCs w:val="24"/>
      <w:lang w:val="en-US" w:eastAsia="ja-JP"/>
    </w:rPr>
  </w:style>
  <w:style w:type="paragraph" w:styleId="Kopfzeile">
    <w:name w:val="header"/>
    <w:basedOn w:val="Standard"/>
    <w:link w:val="KopfzeileZchn"/>
    <w:uiPriority w:val="99"/>
    <w:unhideWhenUsed/>
    <w:rsid w:val="005416EC"/>
    <w:pPr>
      <w:tabs>
        <w:tab w:val="clear" w:pos="720"/>
        <w:tab w:val="clear" w:pos="794"/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16EC"/>
    <w:rPr>
      <w:rFonts w:ascii="Arial" w:hAnsi="Arial"/>
      <w:sz w:val="24"/>
      <w:lang w:val="en-CA"/>
    </w:rPr>
  </w:style>
  <w:style w:type="paragraph" w:styleId="Fuzeile">
    <w:name w:val="footer"/>
    <w:basedOn w:val="Standard"/>
    <w:link w:val="FuzeileZchn"/>
    <w:uiPriority w:val="99"/>
    <w:unhideWhenUsed/>
    <w:rsid w:val="005416EC"/>
    <w:pPr>
      <w:tabs>
        <w:tab w:val="clear" w:pos="720"/>
        <w:tab w:val="clear" w:pos="794"/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16EC"/>
    <w:rPr>
      <w:rFonts w:ascii="Arial" w:hAnsi="Arial"/>
      <w:sz w:val="24"/>
      <w:lang w:val="en-CA"/>
    </w:rPr>
  </w:style>
  <w:style w:type="character" w:customStyle="1" w:styleId="orcid-id-https">
    <w:name w:val="orcid-id-https"/>
    <w:basedOn w:val="Absatz-Standardschriftart"/>
    <w:rsid w:val="00AC0230"/>
  </w:style>
  <w:style w:type="paragraph" w:styleId="StandardWeb">
    <w:name w:val="Normal (Web)"/>
    <w:basedOn w:val="Standard"/>
    <w:uiPriority w:val="99"/>
    <w:semiHidden/>
    <w:unhideWhenUsed/>
    <w:rsid w:val="001E4210"/>
    <w:pPr>
      <w:tabs>
        <w:tab w:val="clear" w:pos="720"/>
        <w:tab w:val="clear" w:pos="794"/>
      </w:tabs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character" w:customStyle="1" w:styleId="st">
    <w:name w:val="st"/>
    <w:basedOn w:val="Absatz-Standardschriftart"/>
    <w:rsid w:val="004D0DB5"/>
  </w:style>
  <w:style w:type="paragraph" w:customStyle="1" w:styleId="EKUTTextkrper">
    <w:name w:val="EKUT Textkörper"/>
    <w:link w:val="EKUTTextkrperZchn"/>
    <w:rsid w:val="00F14B7A"/>
    <w:pPr>
      <w:spacing w:after="0" w:line="260" w:lineRule="atLeast"/>
      <w:contextualSpacing/>
    </w:pPr>
    <w:rPr>
      <w:rFonts w:ascii="Arial" w:eastAsia="Times New Roman" w:hAnsi="Arial" w:cs="Arial"/>
      <w:szCs w:val="20"/>
      <w:lang w:eastAsia="de-DE"/>
    </w:rPr>
  </w:style>
  <w:style w:type="character" w:customStyle="1" w:styleId="EKUTTextkrperZchn">
    <w:name w:val="EKUT Textkörper Zchn"/>
    <w:basedOn w:val="Absatz-Standardschriftart"/>
    <w:link w:val="EKUTTextkrper"/>
    <w:rsid w:val="00F14B7A"/>
    <w:rPr>
      <w:rFonts w:ascii="Arial" w:eastAsia="Times New Roman" w:hAnsi="Arial" w:cs="Arial"/>
      <w:szCs w:val="20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B17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E6CC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7444C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E95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5BE4"/>
    <w:pPr>
      <w:ind w:left="720"/>
      <w:contextualSpacing/>
    </w:pPr>
  </w:style>
  <w:style w:type="paragraph" w:styleId="KeinLeerraum">
    <w:name w:val="No Spacing"/>
    <w:aliases w:val="No Indent"/>
    <w:link w:val="KeinLeerraumZchn"/>
    <w:uiPriority w:val="2"/>
    <w:qFormat/>
    <w:rsid w:val="00E10A27"/>
    <w:pPr>
      <w:spacing w:after="0" w:line="480" w:lineRule="auto"/>
    </w:pPr>
    <w:rPr>
      <w:rFonts w:eastAsiaTheme="minorEastAsia"/>
      <w:sz w:val="24"/>
      <w:szCs w:val="24"/>
      <w:lang w:eastAsia="ja-JP"/>
    </w:rPr>
  </w:style>
  <w:style w:type="character" w:customStyle="1" w:styleId="KeinLeerraumZchn">
    <w:name w:val="Kein Leerraum Zchn"/>
    <w:aliases w:val="No Indent Zchn"/>
    <w:basedOn w:val="Absatz-Standardschriftart"/>
    <w:link w:val="KeinLeerraum"/>
    <w:uiPriority w:val="2"/>
    <w:rsid w:val="00E10A27"/>
    <w:rPr>
      <w:rFonts w:eastAsiaTheme="minorEastAsia"/>
      <w:sz w:val="24"/>
      <w:szCs w:val="24"/>
      <w:lang w:eastAsia="ja-JP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859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2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3954A-B919-44AE-94AD-A434A9247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Efficacy of a Transdiagnostic Group Exercise Intervention for Outpatients with Various Psychiatric Disorders:
A Randomized Controlled Trial</vt:lpstr>
    </vt:vector>
  </TitlesOfParts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icacy of a Transdiagnostic Group Exercise Intervention for Outpatients with Various Psychiatric Disorders:
A Randomized Controlled Trial</dc:title>
  <dc:subject/>
  <dc:creator>Johanna-Marie Zeibig</dc:creator>
  <cp:keywords/>
  <dc:description/>
  <cp:lastModifiedBy>Johanna-Marie Zeibig</cp:lastModifiedBy>
  <cp:revision>23</cp:revision>
  <dcterms:created xsi:type="dcterms:W3CDTF">2020-12-02T06:48:00Z</dcterms:created>
  <dcterms:modified xsi:type="dcterms:W3CDTF">2021-05-13T10:55:00Z</dcterms:modified>
</cp:coreProperties>
</file>